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14A6E" w14:textId="77777777" w:rsidR="00791ADE" w:rsidRDefault="00791ADE" w:rsidP="00791ADE">
      <w:pPr>
        <w:rPr>
          <w:rFonts w:ascii="Times New Roman" w:hAnsi="Times New Roman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1843"/>
        <w:gridCol w:w="1853"/>
        <w:gridCol w:w="1691"/>
      </w:tblGrid>
      <w:tr w:rsidR="00791ADE" w14:paraId="6E4B7C35" w14:textId="77777777" w:rsidTr="00791ADE">
        <w:trPr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12FB5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0131C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7A09A3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icide Call Back Service (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=517)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D0A4B4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00 Emergency (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=15)</w:t>
            </w:r>
          </w:p>
        </w:tc>
      </w:tr>
      <w:tr w:rsidR="00791ADE" w14:paraId="5B6AD044" w14:textId="77777777" w:rsidTr="00791ADE">
        <w:trPr>
          <w:jc w:val="center"/>
        </w:trPr>
        <w:tc>
          <w:tcPr>
            <w:tcW w:w="426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0E8EFE4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uicide risk level (C-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SR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347FABB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91ADE" w14:paraId="0ED8503C" w14:textId="77777777" w:rsidTr="00791AD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C4B5F8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5A8D6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AE6FF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C8287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791ADE" w14:paraId="0C57A8A0" w14:textId="77777777" w:rsidTr="00791AD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8AC373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8C85A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dium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AF9A9" w14:textId="16B6CA6C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44171A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B38C7D9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91ADE" w14:paraId="346EB08D" w14:textId="77777777" w:rsidTr="00791AD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ECBEF8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6F674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9891F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7DE40F4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91ADE" w14:paraId="23091F02" w14:textId="77777777" w:rsidTr="00791ADE">
        <w:trPr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577D7E2" w14:textId="77777777" w:rsidR="00791ADE" w:rsidRDefault="00791AD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1A1B798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40D086E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91ADE" w14:paraId="68754D3E" w14:textId="77777777" w:rsidTr="00791AD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F7484C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D6AC5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5D543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37968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791ADE" w14:paraId="3CA5BF49" w14:textId="77777777" w:rsidTr="00791AD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2121C8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9E2D4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FAB84" w14:textId="73FC67DF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44171A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3D240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791ADE" w14:paraId="0F2FB010" w14:textId="77777777" w:rsidTr="00791AD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A82BC9" w14:textId="77777777" w:rsidR="00791ADE" w:rsidRDefault="00791ADE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496CE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ransgender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A6669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B776A23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91ADE" w14:paraId="1FB8DB77" w14:textId="77777777" w:rsidTr="00791AD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821487" w14:textId="77777777" w:rsidR="00791ADE" w:rsidRDefault="00791ADE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A5A28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Other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18593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DAE3875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91ADE" w14:paraId="6B39747D" w14:textId="77777777" w:rsidTr="00791AD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C81A8E" w14:textId="77777777" w:rsidR="00791ADE" w:rsidRDefault="00791ADE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F8783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Unknown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E82D6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51E01D8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91ADE" w14:paraId="37998193" w14:textId="77777777" w:rsidTr="00791ADE">
        <w:trPr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636C205" w14:textId="77777777" w:rsidR="00791ADE" w:rsidRDefault="00791AD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DBDEECA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A7EA556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91ADE" w14:paraId="5C784C05" w14:textId="77777777" w:rsidTr="00791AD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0CBA20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D094F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-2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AF191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DC227A9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91ADE" w14:paraId="753D1ACC" w14:textId="77777777" w:rsidTr="00791AD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093C8D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4B3CF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-3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2C3B9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72B5A8A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91ADE" w14:paraId="5E477ADA" w14:textId="77777777" w:rsidTr="00791AD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3A0CEE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ED404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-4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850DB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472AC44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91ADE" w14:paraId="39D13C2D" w14:textId="77777777" w:rsidTr="00791AD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40E857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E4812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-5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F94C1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4BAB57C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91ADE" w14:paraId="1AA0920E" w14:textId="77777777" w:rsidTr="00791AD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FE5401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9730A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-6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F4E2E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69704D0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91ADE" w14:paraId="1381F995" w14:textId="77777777" w:rsidTr="00791AD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0FEB8B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BFFC7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+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02552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B44A52F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91ADE" w14:paraId="43079C53" w14:textId="77777777" w:rsidTr="00791ADE">
        <w:trPr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508631" w14:textId="77777777" w:rsidR="00791ADE" w:rsidRDefault="00791AD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all tim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839076D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EDEC3B9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91ADE" w14:paraId="4E8CFF13" w14:textId="77777777" w:rsidTr="00791AD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04E968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AF8AC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:00-5:5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2B9AB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2B9D780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91ADE" w14:paraId="76C511D4" w14:textId="77777777" w:rsidTr="00791AD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2250E0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5541A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6:00-11:5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8422A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10EFB22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91ADE" w14:paraId="21ABA3E7" w14:textId="77777777" w:rsidTr="00791ADE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49E0FD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8FDD7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:00-17:5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ECFDD" w14:textId="51F8805C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44171A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DB91D73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91ADE" w14:paraId="6BF6D67F" w14:textId="77777777" w:rsidTr="00791ADE">
        <w:trPr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B8BEA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F37649" w14:textId="77777777" w:rsidR="00791ADE" w:rsidRDefault="00791AD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:00-23:59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0DA60A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7871B" w14:textId="77777777" w:rsidR="00791ADE" w:rsidRDefault="00791A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778FAF1C" w14:textId="77777777" w:rsidR="00791ADE" w:rsidRDefault="00791ADE" w:rsidP="00791ADE">
      <w:pPr>
        <w:ind w:left="2127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/>
          <w:sz w:val="20"/>
          <w:szCs w:val="20"/>
        </w:rPr>
        <w:t>Columbia Suicide Severity Rating Scale</w:t>
      </w:r>
    </w:p>
    <w:p w14:paraId="5E3DB171" w14:textId="77777777" w:rsidR="00791ADE" w:rsidRDefault="00791ADE" w:rsidP="00791ADE">
      <w:pPr>
        <w:ind w:left="2127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b</w:t>
      </w:r>
      <w:r>
        <w:rPr>
          <w:rFonts w:ascii="Times New Roman" w:hAnsi="Times New Roman"/>
          <w:sz w:val="20"/>
          <w:szCs w:val="20"/>
        </w:rPr>
        <w:t xml:space="preserve"> Excluded from the reported study</w:t>
      </w:r>
    </w:p>
    <w:p w14:paraId="285B17EB" w14:textId="671752D8" w:rsidR="00291F91" w:rsidRPr="00AF68F6" w:rsidRDefault="00291F91" w:rsidP="00291F91">
      <w:pPr>
        <w:rPr>
          <w:rFonts w:ascii="Times New Roman" w:hAnsi="Times New Roman"/>
          <w:sz w:val="20"/>
          <w:szCs w:val="20"/>
        </w:rPr>
      </w:pPr>
    </w:p>
    <w:sectPr w:rsidR="00291F91" w:rsidRPr="00AF68F6" w:rsidSect="00321B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F91"/>
    <w:rsid w:val="00016104"/>
    <w:rsid w:val="000643FF"/>
    <w:rsid w:val="001B0281"/>
    <w:rsid w:val="001C47C4"/>
    <w:rsid w:val="00291F91"/>
    <w:rsid w:val="00304619"/>
    <w:rsid w:val="00321BCA"/>
    <w:rsid w:val="00334BA5"/>
    <w:rsid w:val="003C7F61"/>
    <w:rsid w:val="0044171A"/>
    <w:rsid w:val="00465D96"/>
    <w:rsid w:val="0059144A"/>
    <w:rsid w:val="005A202B"/>
    <w:rsid w:val="006459E1"/>
    <w:rsid w:val="007852CE"/>
    <w:rsid w:val="00791ADE"/>
    <w:rsid w:val="008627F5"/>
    <w:rsid w:val="00944847"/>
    <w:rsid w:val="00A330ED"/>
    <w:rsid w:val="00AA337F"/>
    <w:rsid w:val="00BC011B"/>
    <w:rsid w:val="00D559A0"/>
    <w:rsid w:val="00EE291F"/>
    <w:rsid w:val="00EE4E71"/>
    <w:rsid w:val="00F95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E9140"/>
  <w15:chartTrackingRefBased/>
  <w15:docId w15:val="{A8001872-3F7B-F04C-8FAD-24A824EAF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A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1F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0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Iyer</dc:creator>
  <cp:keywords/>
  <dc:description/>
  <cp:lastModifiedBy>Ravi Iyer</cp:lastModifiedBy>
  <cp:revision>3</cp:revision>
  <dcterms:created xsi:type="dcterms:W3CDTF">2022-05-24T23:41:00Z</dcterms:created>
  <dcterms:modified xsi:type="dcterms:W3CDTF">2022-07-22T01:05:00Z</dcterms:modified>
</cp:coreProperties>
</file>